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32110" w14:textId="77777777" w:rsidR="00992EBA" w:rsidRPr="00433E6F" w:rsidRDefault="00992EBA" w:rsidP="00992EBA">
      <w:pPr>
        <w:spacing w:line="360" w:lineRule="auto"/>
        <w:ind w:firstLineChars="200" w:firstLine="402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33E6F">
        <w:rPr>
          <w:rFonts w:ascii="Times New Roman" w:hAnsi="Times New Roman" w:cs="Times New Roman"/>
          <w:b/>
          <w:sz w:val="20"/>
          <w:szCs w:val="20"/>
        </w:rPr>
        <w:t>Frailty trajectory predicts subsequent cognitive decline: a 26-year population-based longitudinal cohort study.</w:t>
      </w:r>
    </w:p>
    <w:p w14:paraId="0A583FBA" w14:textId="77777777" w:rsidR="00992EBA" w:rsidRPr="00433E6F" w:rsidRDefault="00992EBA" w:rsidP="00992EBA">
      <w:pPr>
        <w:spacing w:line="360" w:lineRule="auto"/>
        <w:ind w:firstLineChars="200" w:firstLine="402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917F09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b/>
          <w:sz w:val="20"/>
          <w:szCs w:val="20"/>
        </w:rPr>
        <w:t xml:space="preserve">Running title: </w:t>
      </w:r>
      <w:r w:rsidRPr="00433E6F">
        <w:rPr>
          <w:rFonts w:ascii="Times New Roman" w:hAnsi="Times New Roman" w:cs="Times New Roman"/>
          <w:sz w:val="20"/>
          <w:szCs w:val="20"/>
        </w:rPr>
        <w:t>Frailty trajectory predicts cognition decline.</w:t>
      </w:r>
    </w:p>
    <w:p w14:paraId="46C36C83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26BB53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33E6F">
        <w:rPr>
          <w:rFonts w:ascii="Times New Roman" w:hAnsi="Times New Roman" w:cs="Times New Roman"/>
          <w:sz w:val="20"/>
          <w:szCs w:val="20"/>
        </w:rPr>
        <w:t>Ruid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Li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Zher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Liu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Rendong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Huang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2#</w:t>
      </w:r>
      <w:r w:rsidRPr="00433E6F">
        <w:rPr>
          <w:rFonts w:ascii="Times New Roman" w:hAnsi="Times New Roman" w:cs="Times New Roman"/>
          <w:sz w:val="20"/>
          <w:szCs w:val="20"/>
        </w:rPr>
        <w:t xml:space="preserve">, Ye Chen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3#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Zhigong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Wei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3E6F">
        <w:rPr>
          <w:rFonts w:ascii="Times New Roman" w:hAnsi="Times New Roman" w:cs="Times New Roman"/>
          <w:sz w:val="20"/>
          <w:szCs w:val="20"/>
        </w:rPr>
        <w:t xml:space="preserve">, Jingjing Wang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3E6F">
        <w:rPr>
          <w:rFonts w:ascii="Times New Roman" w:hAnsi="Times New Roman" w:cs="Times New Roman"/>
          <w:sz w:val="20"/>
          <w:szCs w:val="20"/>
        </w:rPr>
        <w:t xml:space="preserve">, Ling He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Yiy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Pei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Yongli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Su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Xiaoli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Hu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5*</w:t>
      </w:r>
      <w:r w:rsidRPr="00433E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Xingche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Peng </w:t>
      </w:r>
      <w:r w:rsidRPr="00433E6F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32ED41E9" w14:textId="77777777" w:rsidR="00992EBA" w:rsidRPr="00433E6F" w:rsidRDefault="00992EBA" w:rsidP="00992EBA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>1. Department of Biotherapy and National Clinical Research Center for Geriatrics, Cancer Center, West China Hospital, Sichuan University, Chengdu 610041, Sichuan, China.</w:t>
      </w:r>
    </w:p>
    <w:p w14:paraId="53064A8E" w14:textId="77777777" w:rsidR="00992EBA" w:rsidRPr="00433E6F" w:rsidRDefault="00992EBA" w:rsidP="00992EBA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 xml:space="preserve">2. Hangzhou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Lin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Guorui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Health Industry Investment Co., Ltd, Hangzhou 310000, Zhejiang, China.</w:t>
      </w:r>
    </w:p>
    <w:p w14:paraId="33670B4B" w14:textId="77777777" w:rsidR="00992EBA" w:rsidRPr="00433E6F" w:rsidRDefault="00992EBA" w:rsidP="00992EBA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>3. Department of Abdominal Cancer, Cancer Center, West China Hospital, Sichuan University, Chengdu 610041, Sichuan, China.</w:t>
      </w:r>
    </w:p>
    <w:p w14:paraId="132910B1" w14:textId="77777777" w:rsidR="00992EBA" w:rsidRPr="00433E6F" w:rsidRDefault="00992EBA" w:rsidP="00992EBA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 xml:space="preserve">4. West China Hospital, Sichuan University, Chengdu 610041, Sichuan, China. </w:t>
      </w:r>
    </w:p>
    <w:p w14:paraId="297224FA" w14:textId="77777777" w:rsidR="00992EBA" w:rsidRPr="00433E6F" w:rsidRDefault="00992EBA" w:rsidP="00992EBA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>5. West China School of Nursing, West China Hospital, Sichuan University, Chengdu 610041, Sichuan, China.</w:t>
      </w:r>
    </w:p>
    <w:p w14:paraId="1B015A06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Ruid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Li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Zheran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Pr="00433E6F">
        <w:rPr>
          <w:rFonts w:ascii="Times New Roman" w:hAnsi="Times New Roman" w:cs="Times New Roman"/>
          <w:sz w:val="20"/>
          <w:szCs w:val="20"/>
        </w:rPr>
        <w:t>Rendong</w:t>
      </w:r>
      <w:proofErr w:type="spellEnd"/>
      <w:r w:rsidRPr="00433E6F">
        <w:rPr>
          <w:rFonts w:ascii="Times New Roman" w:hAnsi="Times New Roman" w:cs="Times New Roman"/>
          <w:sz w:val="20"/>
          <w:szCs w:val="20"/>
        </w:rPr>
        <w:t xml:space="preserve"> Huang and Ye Chen contributed equally to this work.</w:t>
      </w:r>
    </w:p>
    <w:p w14:paraId="1DE74B6F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3E6F">
        <w:rPr>
          <w:rFonts w:ascii="Times New Roman" w:hAnsi="Times New Roman" w:cs="Times New Roman"/>
          <w:sz w:val="20"/>
          <w:szCs w:val="20"/>
        </w:rPr>
        <w:t>* Corresponding Authors:</w:t>
      </w:r>
    </w:p>
    <w:p w14:paraId="4D459E17" w14:textId="77777777" w:rsidR="00992EBA" w:rsidRPr="00433E6F" w:rsidRDefault="00992EBA" w:rsidP="00992EBA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33E6F">
        <w:rPr>
          <w:rFonts w:ascii="Times New Roman" w:hAnsi="Times New Roman" w:cs="Times New Roman"/>
          <w:bCs/>
          <w:sz w:val="20"/>
          <w:szCs w:val="20"/>
        </w:rPr>
        <w:t xml:space="preserve">Prof. </w:t>
      </w:r>
      <w:proofErr w:type="spellStart"/>
      <w:r w:rsidRPr="00433E6F">
        <w:rPr>
          <w:rFonts w:ascii="Times New Roman" w:hAnsi="Times New Roman" w:cs="Times New Roman"/>
          <w:bCs/>
          <w:sz w:val="20"/>
          <w:szCs w:val="20"/>
        </w:rPr>
        <w:t>Xingchen</w:t>
      </w:r>
      <w:proofErr w:type="spellEnd"/>
      <w:r w:rsidRPr="00433E6F">
        <w:rPr>
          <w:rFonts w:ascii="Times New Roman" w:hAnsi="Times New Roman" w:cs="Times New Roman"/>
          <w:bCs/>
          <w:sz w:val="20"/>
          <w:szCs w:val="20"/>
        </w:rPr>
        <w:t xml:space="preserve"> Peng is to be contacted at the Department of Biotherapy, Cancer Center, West China Hospital, Sichuan University, Chengdu 610041, Sichuan, China. E-mail address: </w:t>
      </w:r>
      <w:bookmarkStart w:id="0" w:name="OLE_LINK9"/>
      <w:bookmarkStart w:id="1" w:name="OLE_LINK8"/>
      <w:r w:rsidRPr="00433E6F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433E6F">
        <w:rPr>
          <w:rFonts w:ascii="Times New Roman" w:hAnsi="Times New Roman" w:cs="Times New Roman"/>
          <w:bCs/>
          <w:sz w:val="20"/>
          <w:szCs w:val="20"/>
        </w:rPr>
        <w:instrText xml:space="preserve"> HYPERLINK "mailto:pxx2014@163.com" </w:instrText>
      </w:r>
      <w:r w:rsidRPr="00433E6F">
        <w:rPr>
          <w:rFonts w:ascii="Times New Roman" w:hAnsi="Times New Roman" w:cs="Times New Roman"/>
          <w:bCs/>
          <w:sz w:val="20"/>
          <w:szCs w:val="20"/>
        </w:rPr>
      </w:r>
      <w:r w:rsidRPr="00433E6F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433E6F">
        <w:rPr>
          <w:rFonts w:ascii="Times New Roman" w:hAnsi="Times New Roman" w:cs="Times New Roman"/>
          <w:bCs/>
          <w:sz w:val="20"/>
          <w:szCs w:val="20"/>
        </w:rPr>
        <w:t>pxx2014@163.com</w:t>
      </w:r>
      <w:bookmarkEnd w:id="0"/>
      <w:bookmarkEnd w:id="1"/>
      <w:r w:rsidRPr="00433E6F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Pr="00433E6F">
        <w:rPr>
          <w:rFonts w:ascii="Times New Roman" w:hAnsi="Times New Roman" w:cs="Times New Roman"/>
          <w:bCs/>
          <w:sz w:val="20"/>
          <w:szCs w:val="20"/>
        </w:rPr>
        <w:t>.</w:t>
      </w:r>
    </w:p>
    <w:p w14:paraId="02CEBE1D" w14:textId="77777777" w:rsidR="00992EBA" w:rsidRDefault="00992EBA" w:rsidP="00992EBA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33E6F">
        <w:rPr>
          <w:rFonts w:ascii="Times New Roman" w:hAnsi="Times New Roman" w:cs="Times New Roman"/>
          <w:bCs/>
          <w:sz w:val="20"/>
          <w:szCs w:val="20"/>
        </w:rPr>
        <w:t xml:space="preserve">Prof. </w:t>
      </w:r>
      <w:proofErr w:type="spellStart"/>
      <w:r w:rsidRPr="00433E6F">
        <w:rPr>
          <w:rFonts w:ascii="Times New Roman" w:hAnsi="Times New Roman" w:cs="Times New Roman"/>
          <w:bCs/>
          <w:sz w:val="20"/>
          <w:szCs w:val="20"/>
        </w:rPr>
        <w:t>Xiaolin</w:t>
      </w:r>
      <w:proofErr w:type="spellEnd"/>
      <w:r w:rsidRPr="00433E6F">
        <w:rPr>
          <w:rFonts w:ascii="Times New Roman" w:hAnsi="Times New Roman" w:cs="Times New Roman"/>
          <w:bCs/>
          <w:sz w:val="20"/>
          <w:szCs w:val="20"/>
        </w:rPr>
        <w:t xml:space="preserve"> Hu is to be contacted at West China School of Nursing, West China Hospital, Sichuan University, Chengdu 610041, Sichuan, China. E-mail address: </w:t>
      </w:r>
      <w:hyperlink r:id="rId4" w:history="1">
        <w:r w:rsidRPr="00433E6F">
          <w:rPr>
            <w:rStyle w:val="a8"/>
            <w:rFonts w:ascii="Times New Roman" w:hAnsi="Times New Roman" w:cs="Times New Roman"/>
            <w:bCs/>
            <w:sz w:val="20"/>
            <w:szCs w:val="20"/>
          </w:rPr>
          <w:t>huxiaolin@wchscu.cn</w:t>
        </w:r>
      </w:hyperlink>
      <w:r w:rsidRPr="00433E6F">
        <w:rPr>
          <w:rFonts w:ascii="Times New Roman" w:hAnsi="Times New Roman" w:cs="Times New Roman"/>
          <w:bCs/>
          <w:sz w:val="20"/>
          <w:szCs w:val="20"/>
        </w:rPr>
        <w:t>.</w:t>
      </w:r>
    </w:p>
    <w:p w14:paraId="0EB724C1" w14:textId="77777777" w:rsidR="00992EBA" w:rsidRDefault="00992EBA" w:rsidP="00992EBA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  <w:sectPr w:rsidR="00992EBA" w:rsidSect="00992EBA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272F619" w14:textId="4D084422" w:rsidR="00D8589D" w:rsidRPr="00F64355" w:rsidRDefault="00D8589D" w:rsidP="00992EBA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 w:rsidRPr="00F6435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lastRenderedPageBreak/>
        <w:t>Table.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1</w:t>
      </w:r>
      <w:r w:rsidRPr="00F6435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Association of frailty trajectory with the subsequent variation of </w:t>
      </w:r>
      <w:r w:rsidR="005957E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cognition.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127"/>
        <w:gridCol w:w="1845"/>
        <w:gridCol w:w="584"/>
        <w:gridCol w:w="1968"/>
        <w:gridCol w:w="567"/>
        <w:gridCol w:w="1984"/>
        <w:gridCol w:w="709"/>
        <w:gridCol w:w="1984"/>
        <w:gridCol w:w="709"/>
        <w:gridCol w:w="1841"/>
        <w:gridCol w:w="711"/>
      </w:tblGrid>
      <w:tr w:rsidR="00D8589D" w:rsidRPr="00A1296D" w14:paraId="63BD8ACA" w14:textId="77777777" w:rsidTr="005957E5">
        <w:trPr>
          <w:trHeight w:val="320"/>
        </w:trPr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D32F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  <w:p w14:paraId="374D6B19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  <w:p w14:paraId="30127154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75C9" w14:textId="77777777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</w:tr>
      <w:tr w:rsidR="00CD5005" w:rsidRPr="00A1296D" w14:paraId="521D4418" w14:textId="77777777" w:rsidTr="005957E5">
        <w:trPr>
          <w:trHeight w:val="320"/>
        </w:trPr>
        <w:tc>
          <w:tcPr>
            <w:tcW w:w="1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615D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1E7" w14:textId="77777777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 frailty symptoms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4ACB" w14:textId="77777777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merging frailty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5092" w14:textId="2290B5F1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ild frailty (inverted U</w:t>
            </w:r>
            <w:r w:rsidR="00ED57B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hape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092" w14:textId="04F6ECE1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ild frailty (U</w:t>
            </w:r>
            <w:r w:rsidR="00ED57B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haped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661A8" w14:textId="42AADF3D" w:rsidR="00D8589D" w:rsidRPr="00A1296D" w:rsidRDefault="00D8589D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ailty </w:t>
            </w:r>
          </w:p>
        </w:tc>
      </w:tr>
      <w:tr w:rsidR="001857CC" w:rsidRPr="00A1296D" w14:paraId="32B69308" w14:textId="77777777" w:rsidTr="005957E5">
        <w:trPr>
          <w:trHeight w:val="320"/>
        </w:trPr>
        <w:tc>
          <w:tcPr>
            <w:tcW w:w="1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334C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7A3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B790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F6DD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572C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197C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9678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4D11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45FE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D951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F388" w14:textId="77777777" w:rsidR="00D8589D" w:rsidRPr="00A1296D" w:rsidRDefault="00D8589D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296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857CC" w:rsidRPr="00A1296D" w14:paraId="26F5D02B" w14:textId="77777777" w:rsidTr="005957E5">
        <w:trPr>
          <w:trHeight w:val="32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A4E6" w14:textId="7124BA9F" w:rsidR="001857CC" w:rsidRPr="00A1296D" w:rsidRDefault="001857CC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D3E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42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FCA0" w14:textId="72A53218" w:rsidR="001857CC" w:rsidRPr="00A1296D" w:rsidRDefault="001857CC" w:rsidP="001857C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3D5A" w14:textId="33DC1C50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-0.23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5427" w14:textId="6BC9A79E" w:rsidR="001857CC" w:rsidRPr="00A1296D" w:rsidRDefault="001857CC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2753" w14:textId="04CF5E6F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7 (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55C0" w14:textId="5164CBB5" w:rsidR="001857CC" w:rsidRPr="00A1296D" w:rsidRDefault="001857CC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  <w:r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5BE0" w14:textId="0B21C996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71E5" w14:textId="532469C3" w:rsidR="001857CC" w:rsidRPr="00A1296D" w:rsidRDefault="001857CC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5002" w14:textId="4C0771E0" w:rsidR="001857CC" w:rsidRPr="00A1296D" w:rsidRDefault="00ED57BF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="005957E5"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  <w:r w:rsid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957E5"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  <w:r w:rsid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5957E5"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  <w:r w:rsid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3332" w14:textId="7E76E18A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</w:tr>
      <w:tr w:rsidR="001857CC" w:rsidRPr="00A1296D" w14:paraId="7B96409C" w14:textId="77777777" w:rsidTr="005957E5">
        <w:trPr>
          <w:trHeight w:val="32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D4A4" w14:textId="2452316A" w:rsidR="001857CC" w:rsidRPr="00A1296D" w:rsidRDefault="001857CC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D3E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7B50" w14:textId="77777777" w:rsidR="001857CC" w:rsidRPr="00A1296D" w:rsidRDefault="001857CC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5678" w14:textId="2797621F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6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3274" w14:textId="4149858C" w:rsidR="001857CC" w:rsidRPr="00A1296D" w:rsidRDefault="005957E5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1857CC"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6587" w14:textId="62272754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E0A2" w14:textId="07B7A262" w:rsidR="001857CC" w:rsidRPr="00A1296D" w:rsidRDefault="005957E5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729A" w14:textId="040C6177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7049" w14:textId="56D565E5" w:rsidR="001857CC" w:rsidRPr="00A1296D" w:rsidRDefault="005957E5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818E" w14:textId="402EEBE8" w:rsidR="001857CC" w:rsidRPr="00A1296D" w:rsidRDefault="005957E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957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E0AE" w14:textId="53B2DDD4" w:rsidR="001857CC" w:rsidRPr="00A1296D" w:rsidRDefault="005957E5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</w:tr>
      <w:tr w:rsidR="001857CC" w:rsidRPr="00A1296D" w14:paraId="2F1182F9" w14:textId="77777777" w:rsidTr="005957E5">
        <w:trPr>
          <w:trHeight w:val="32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92DD" w14:textId="793397FE" w:rsidR="001857CC" w:rsidRPr="00A1296D" w:rsidRDefault="001857CC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D3E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FB3C" w14:textId="77777777" w:rsidR="001857CC" w:rsidRPr="00A1296D" w:rsidRDefault="001857CC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E332" w14:textId="2C3E3C26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CA10" w14:textId="46ECF96B" w:rsidR="001857CC" w:rsidRPr="00A1296D" w:rsidRDefault="00C53F50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3F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7392" w14:textId="331880A4" w:rsidR="001857CC" w:rsidRPr="00A1296D" w:rsidRDefault="00C53F50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3F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9D52E8"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</w:t>
            </w:r>
            <w:r w:rsidR="009D52E8" w:rsidRPr="00CD50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, 0.00</w:t>
            </w:r>
            <w:r w:rsidRPr="00CD50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84DF" w14:textId="124A0C40" w:rsidR="001857CC" w:rsidRPr="00A1296D" w:rsidRDefault="00C53F50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</w:t>
            </w:r>
            <w:r w:rsidR="00CD50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613D" w14:textId="722601CE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2F50" w14:textId="12F4A36E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D4DA" w14:textId="5719722E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0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58EE" w14:textId="4A9A6BF8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857CC" w:rsidRPr="00A1296D" w14:paraId="6F3CCAF8" w14:textId="77777777" w:rsidTr="005957E5">
        <w:trPr>
          <w:trHeight w:val="32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A5323" w14:textId="7AB7DF7C" w:rsidR="001857CC" w:rsidRPr="00A1296D" w:rsidRDefault="001857CC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D3E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42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46E5" w14:textId="77777777" w:rsidR="001857CC" w:rsidRPr="00A1296D" w:rsidRDefault="001857CC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AF95" w14:textId="2FE3C6C5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D2A7" w14:textId="27850B8B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</w:t>
            </w:r>
            <w:r w:rsidR="001857CC" w:rsidRPr="00A129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1D3E" w14:textId="28F190F7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C5CB" w14:textId="22C57C95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B05F" w14:textId="7E8F8A64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0C1F" w14:textId="0100167A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D268" w14:textId="4DFD7E35" w:rsidR="001857CC" w:rsidRPr="00A1296D" w:rsidRDefault="009D52E8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4 (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, </w:t>
            </w: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51F" w14:textId="795E3D19" w:rsidR="001857CC" w:rsidRPr="00A1296D" w:rsidRDefault="009D52E8" w:rsidP="00CC4739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52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</w:tbl>
    <w:p w14:paraId="7A15DC6C" w14:textId="0FD22C7B" w:rsidR="005957E5" w:rsidRPr="005957E5" w:rsidRDefault="00D8589D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 w:rsidRPr="00F64355">
        <w:rPr>
          <w:rFonts w:ascii="Times New Roman" w:hAnsi="Times New Roman" w:cs="Times New Roman"/>
          <w:sz w:val="22"/>
          <w:szCs w:val="22"/>
        </w:rPr>
        <w:t xml:space="preserve">Model </w:t>
      </w:r>
      <w:r w:rsidR="00CD3EDA">
        <w:rPr>
          <w:rFonts w:ascii="Times New Roman" w:hAnsi="Times New Roman" w:cs="Times New Roman"/>
          <w:sz w:val="22"/>
          <w:szCs w:val="22"/>
        </w:rPr>
        <w:t>A</w:t>
      </w:r>
      <w:r w:rsidRPr="00F64355">
        <w:rPr>
          <w:rFonts w:ascii="Times New Roman" w:hAnsi="Times New Roman" w:cs="Times New Roman"/>
          <w:sz w:val="22"/>
          <w:szCs w:val="22"/>
        </w:rPr>
        <w:t xml:space="preserve"> was adjusted for time</w:t>
      </w:r>
      <w:r w:rsidR="001857CC">
        <w:rPr>
          <w:rFonts w:ascii="Times New Roman" w:hAnsi="Times New Roman" w:cs="Times New Roman"/>
          <w:sz w:val="22"/>
          <w:szCs w:val="22"/>
        </w:rPr>
        <w:t>,</w:t>
      </w:r>
      <w:r w:rsidRPr="00F64355">
        <w:rPr>
          <w:rFonts w:ascii="Times New Roman" w:hAnsi="Times New Roman" w:cs="Times New Roman"/>
          <w:sz w:val="22"/>
          <w:szCs w:val="22"/>
        </w:rPr>
        <w:t xml:space="preserve"> </w:t>
      </w:r>
      <w:r w:rsidR="001857CC" w:rsidRPr="00AC69AC">
        <w:rPr>
          <w:rFonts w:ascii="Times New Roman" w:hAnsi="Times New Roman" w:cs="Times New Roman"/>
          <w:sz w:val="20"/>
          <w:szCs w:val="20"/>
        </w:rPr>
        <w:t>age, years of education, marital status, non-housing fina</w:t>
      </w:r>
      <w:r w:rsidR="001857CC" w:rsidRPr="00AC69AC">
        <w:rPr>
          <w:rFonts w:ascii="Times New Roman" w:hAnsi="Times New Roman" w:cs="Times New Roman"/>
          <w:color w:val="000000" w:themeColor="text1"/>
          <w:sz w:val="20"/>
          <w:szCs w:val="20"/>
        </w:rPr>
        <w:t>ncial wealth, alc</w:t>
      </w:r>
      <w:r w:rsidR="001857CC" w:rsidRPr="00AC69AC">
        <w:rPr>
          <w:rFonts w:ascii="Times New Roman" w:hAnsi="Times New Roman" w:cs="Times New Roman"/>
          <w:sz w:val="20"/>
          <w:szCs w:val="20"/>
        </w:rPr>
        <w:t>ohol consumption status, smoking status</w:t>
      </w:r>
      <w:r w:rsidR="001857CC">
        <w:rPr>
          <w:rFonts w:ascii="Times New Roman" w:hAnsi="Times New Roman" w:cs="Times New Roman"/>
          <w:sz w:val="20"/>
          <w:szCs w:val="20"/>
        </w:rPr>
        <w:t xml:space="preserve">, </w:t>
      </w:r>
      <w:r w:rsidRPr="00F64355">
        <w:rPr>
          <w:rFonts w:ascii="Times New Roman" w:hAnsi="Times New Roman" w:cs="Times New Roman"/>
          <w:sz w:val="22"/>
          <w:szCs w:val="22"/>
        </w:rPr>
        <w:t>previous health condition</w:t>
      </w:r>
      <w:r w:rsidR="001857CC">
        <w:rPr>
          <w:rFonts w:ascii="Times New Roman" w:hAnsi="Times New Roman" w:cs="Times New Roman"/>
          <w:sz w:val="22"/>
          <w:szCs w:val="22"/>
        </w:rPr>
        <w:t>, and</w:t>
      </w:r>
      <w:r w:rsidRPr="00F64355">
        <w:rPr>
          <w:rFonts w:ascii="Times New Roman" w:hAnsi="Times New Roman" w:cs="Times New Roman"/>
          <w:sz w:val="22"/>
          <w:szCs w:val="22"/>
        </w:rPr>
        <w:t xml:space="preserve"> baseline cognition function</w:t>
      </w:r>
      <w:r w:rsidR="001857CC">
        <w:rPr>
          <w:rFonts w:ascii="Times New Roman" w:hAnsi="Times New Roman" w:cs="Times New Roman"/>
          <w:sz w:val="22"/>
          <w:szCs w:val="22"/>
        </w:rPr>
        <w:t xml:space="preserve">. </w:t>
      </w:r>
      <w:r w:rsidR="005957E5">
        <w:rPr>
          <w:rFonts w:ascii="Times New Roman" w:hAnsi="Times New Roman" w:cs="Times New Roman"/>
          <w:sz w:val="22"/>
          <w:szCs w:val="22"/>
        </w:rPr>
        <w:t xml:space="preserve">Model </w:t>
      </w:r>
      <w:r w:rsidR="00CD3EDA">
        <w:rPr>
          <w:rFonts w:ascii="Times New Roman" w:hAnsi="Times New Roman" w:cs="Times New Roman"/>
          <w:sz w:val="22"/>
          <w:szCs w:val="22"/>
        </w:rPr>
        <w:t>B</w:t>
      </w:r>
      <w:r w:rsidR="005957E5">
        <w:rPr>
          <w:rFonts w:ascii="Times New Roman" w:hAnsi="Times New Roman" w:cs="Times New Roman"/>
          <w:sz w:val="22"/>
          <w:szCs w:val="22"/>
        </w:rPr>
        <w:t xml:space="preserve"> was additionally adjusted for gender based on Model </w:t>
      </w:r>
      <w:r w:rsidR="00CD3EDA">
        <w:rPr>
          <w:rFonts w:ascii="Times New Roman" w:hAnsi="Times New Roman" w:cs="Times New Roman"/>
          <w:sz w:val="22"/>
          <w:szCs w:val="22"/>
        </w:rPr>
        <w:t>A.</w:t>
      </w:r>
      <w:r w:rsidR="005957E5">
        <w:rPr>
          <w:rFonts w:ascii="Times New Roman" w:hAnsi="Times New Roman" w:cs="Times New Roman"/>
          <w:sz w:val="22"/>
          <w:szCs w:val="22"/>
        </w:rPr>
        <w:t xml:space="preserve"> Model </w:t>
      </w:r>
      <w:r w:rsidR="00CD3EDA">
        <w:rPr>
          <w:rFonts w:ascii="Times New Roman" w:hAnsi="Times New Roman" w:cs="Times New Roman"/>
          <w:sz w:val="22"/>
          <w:szCs w:val="22"/>
        </w:rPr>
        <w:t>C</w:t>
      </w:r>
      <w:r w:rsidR="005957E5">
        <w:rPr>
          <w:rFonts w:ascii="Times New Roman" w:hAnsi="Times New Roman" w:cs="Times New Roman"/>
          <w:sz w:val="22"/>
          <w:szCs w:val="22"/>
        </w:rPr>
        <w:t xml:space="preserve"> was additionally adjusted for BMI based on Model </w:t>
      </w:r>
      <w:r w:rsidR="00CD3EDA">
        <w:rPr>
          <w:rFonts w:ascii="Times New Roman" w:hAnsi="Times New Roman" w:cs="Times New Roman"/>
          <w:sz w:val="22"/>
          <w:szCs w:val="22"/>
        </w:rPr>
        <w:t>B</w:t>
      </w:r>
      <w:r w:rsidR="005957E5">
        <w:rPr>
          <w:rFonts w:ascii="Times New Roman" w:hAnsi="Times New Roman" w:cs="Times New Roman"/>
          <w:sz w:val="22"/>
          <w:szCs w:val="22"/>
        </w:rPr>
        <w:t xml:space="preserve">. Model </w:t>
      </w:r>
      <w:r w:rsidR="00CD3EDA">
        <w:rPr>
          <w:rFonts w:ascii="Times New Roman" w:hAnsi="Times New Roman" w:cs="Times New Roman"/>
          <w:sz w:val="22"/>
          <w:szCs w:val="22"/>
        </w:rPr>
        <w:t>D</w:t>
      </w:r>
      <w:r w:rsidR="005957E5">
        <w:rPr>
          <w:rFonts w:ascii="Times New Roman" w:hAnsi="Times New Roman" w:cs="Times New Roman"/>
          <w:sz w:val="22"/>
          <w:szCs w:val="22"/>
        </w:rPr>
        <w:t xml:space="preserve"> was additionally adjusted for loneliness based on Model </w:t>
      </w:r>
      <w:r w:rsidR="00CD3EDA">
        <w:rPr>
          <w:rFonts w:ascii="Times New Roman" w:hAnsi="Times New Roman" w:cs="Times New Roman"/>
          <w:sz w:val="22"/>
          <w:szCs w:val="22"/>
        </w:rPr>
        <w:t>C</w:t>
      </w:r>
      <w:r w:rsidR="005957E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7713747" w14:textId="51E3BA5F" w:rsidR="00DB5660" w:rsidRDefault="00000000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2871B0AB" w14:textId="2C936803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2E0A1767" w14:textId="54309BDD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67D85821" w14:textId="71B9EAF0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0476EA2F" w14:textId="6102BD40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41233896" w14:textId="7F3EA163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20C25D6F" w14:textId="5B873893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6D9243A7" w14:textId="1F3A5F39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1D63C36F" w14:textId="174D35DE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08185680" w14:textId="28BB1F9A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2DB82C24" w14:textId="0D8228B7" w:rsid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1512C9D8" w14:textId="0F56D73A" w:rsidR="003431CE" w:rsidRPr="007B10DD" w:rsidRDefault="003431CE" w:rsidP="003431C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6435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lastRenderedPageBreak/>
        <w:t>Table.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S</w:t>
      </w:r>
      <w:r w:rsidR="0047330C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2</w:t>
      </w:r>
      <w:r w:rsidRPr="00F6435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Sensitivity analyses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F6435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frailty trajectory and the subsequent variation of cognition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. </w:t>
      </w:r>
    </w:p>
    <w:tbl>
      <w:tblPr>
        <w:tblW w:w="1431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43"/>
        <w:gridCol w:w="425"/>
        <w:gridCol w:w="1843"/>
        <w:gridCol w:w="567"/>
        <w:gridCol w:w="1842"/>
        <w:gridCol w:w="850"/>
        <w:gridCol w:w="1702"/>
        <w:gridCol w:w="709"/>
        <w:gridCol w:w="1984"/>
        <w:gridCol w:w="709"/>
      </w:tblGrid>
      <w:tr w:rsidR="003431CE" w:rsidRPr="008F26DA" w14:paraId="2BF1BE67" w14:textId="77777777" w:rsidTr="003431CE">
        <w:trPr>
          <w:trHeight w:val="320"/>
        </w:trPr>
        <w:tc>
          <w:tcPr>
            <w:tcW w:w="1844" w:type="dxa"/>
            <w:vMerge w:val="restart"/>
            <w:shd w:val="clear" w:color="auto" w:fill="auto"/>
            <w:vAlign w:val="bottom"/>
            <w:hideMark/>
          </w:tcPr>
          <w:p w14:paraId="0CD62EA0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  <w:p w14:paraId="0FC76AB9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474" w:type="dxa"/>
            <w:gridSpan w:val="10"/>
            <w:shd w:val="clear" w:color="auto" w:fill="auto"/>
            <w:vAlign w:val="bottom"/>
            <w:hideMark/>
          </w:tcPr>
          <w:p w14:paraId="7055F054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</w:tr>
      <w:tr w:rsidR="003431CE" w:rsidRPr="008F26DA" w14:paraId="668DF6C5" w14:textId="77777777" w:rsidTr="000C32FF">
        <w:trPr>
          <w:trHeight w:val="520"/>
        </w:trPr>
        <w:tc>
          <w:tcPr>
            <w:tcW w:w="1844" w:type="dxa"/>
            <w:vMerge/>
            <w:shd w:val="clear" w:color="auto" w:fill="auto"/>
            <w:vAlign w:val="bottom"/>
            <w:hideMark/>
          </w:tcPr>
          <w:p w14:paraId="742240DE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14:paraId="611F817A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o frailty symptoms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  <w:hideMark/>
          </w:tcPr>
          <w:p w14:paraId="10B716D7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merging frailty </w:t>
            </w:r>
          </w:p>
        </w:tc>
        <w:tc>
          <w:tcPr>
            <w:tcW w:w="2692" w:type="dxa"/>
            <w:gridSpan w:val="2"/>
            <w:shd w:val="clear" w:color="auto" w:fill="auto"/>
            <w:vAlign w:val="bottom"/>
            <w:hideMark/>
          </w:tcPr>
          <w:p w14:paraId="5AF3F0B3" w14:textId="0C24DA20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ild frailty (inverted</w:t>
            </w:r>
            <w:r w:rsidR="000C32F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 shaped)</w:t>
            </w:r>
          </w:p>
        </w:tc>
        <w:tc>
          <w:tcPr>
            <w:tcW w:w="2411" w:type="dxa"/>
            <w:gridSpan w:val="2"/>
            <w:shd w:val="clear" w:color="auto" w:fill="auto"/>
            <w:vAlign w:val="bottom"/>
            <w:hideMark/>
          </w:tcPr>
          <w:p w14:paraId="5B65DE83" w14:textId="0C9E13DC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ild frailty (U</w:t>
            </w:r>
            <w:r w:rsidR="000C32F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haped)</w:t>
            </w:r>
          </w:p>
        </w:tc>
        <w:tc>
          <w:tcPr>
            <w:tcW w:w="2693" w:type="dxa"/>
            <w:gridSpan w:val="2"/>
            <w:shd w:val="clear" w:color="auto" w:fill="auto"/>
            <w:vAlign w:val="bottom"/>
            <w:hideMark/>
          </w:tcPr>
          <w:p w14:paraId="6E163F79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railty symptoms</w:t>
            </w:r>
          </w:p>
        </w:tc>
      </w:tr>
      <w:tr w:rsidR="003431CE" w:rsidRPr="008F26DA" w14:paraId="21E3DE2E" w14:textId="77777777" w:rsidTr="000C32FF">
        <w:trPr>
          <w:trHeight w:val="680"/>
        </w:trPr>
        <w:tc>
          <w:tcPr>
            <w:tcW w:w="1844" w:type="dxa"/>
            <w:vMerge/>
            <w:vAlign w:val="center"/>
            <w:hideMark/>
          </w:tcPr>
          <w:p w14:paraId="6F40E078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6F053EE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CD0A082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AAA8D45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FA553A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DA45EA5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CFD235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2" w:type="dxa"/>
            <w:shd w:val="clear" w:color="auto" w:fill="auto"/>
            <w:vAlign w:val="bottom"/>
            <w:hideMark/>
          </w:tcPr>
          <w:p w14:paraId="20C0153F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3FBCB23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DACA87F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nges in cognition function score (95%CI)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C9057A" w14:textId="77777777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431CE" w:rsidRPr="008F26DA" w14:paraId="6777422E" w14:textId="77777777" w:rsidTr="000C32FF">
        <w:trPr>
          <w:trHeight w:val="370"/>
        </w:trPr>
        <w:tc>
          <w:tcPr>
            <w:tcW w:w="1844" w:type="dxa"/>
            <w:shd w:val="clear" w:color="auto" w:fill="auto"/>
            <w:vAlign w:val="center"/>
            <w:hideMark/>
          </w:tcPr>
          <w:p w14:paraId="3DCF61C7" w14:textId="036BB195" w:rsidR="003431CE" w:rsidRPr="008F26DA" w:rsidRDefault="003431CE" w:rsidP="00CC47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8F26D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sitivity analysi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57E6EBAE" w14:textId="77777777" w:rsidR="003431CE" w:rsidRPr="008F26DA" w:rsidRDefault="003431CE" w:rsidP="00CC47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26D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EC4AA0" w14:textId="63DAEE57" w:rsidR="003431CE" w:rsidRPr="0047330C" w:rsidRDefault="0083166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="002C5137" w:rsidRPr="0047330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2C5137"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 (-0.31, 0.28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F7C2DB" w14:textId="1503C8A0" w:rsidR="003431CE" w:rsidRPr="0047330C" w:rsidRDefault="002C5137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330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2FB0029" w14:textId="67A23BA0" w:rsidR="003431CE" w:rsidRPr="0047330C" w:rsidRDefault="0083166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="002C5137" w:rsidRPr="0047330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2C5137"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1(-0.42, 0.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41EC01" w14:textId="018066FA" w:rsidR="003431CE" w:rsidRPr="0047330C" w:rsidRDefault="002C5137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330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="009264C8"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14:paraId="0607A44E" w14:textId="55D6540C" w:rsidR="003431CE" w:rsidRPr="0047330C" w:rsidRDefault="00831665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="002C5137" w:rsidRPr="0047330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2C5137" w:rsidRPr="0047330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5 (-0.42, -0.0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36F1D1" w14:textId="69577FFA" w:rsidR="003431CE" w:rsidRPr="008F26DA" w:rsidRDefault="002C5137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E7C294" w14:textId="73DF9414" w:rsidR="003431CE" w:rsidRPr="008F26DA" w:rsidRDefault="002C5137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 (-0.67, -0.1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209815" w14:textId="0E4E4A2B" w:rsidR="003431CE" w:rsidRPr="008F26DA" w:rsidRDefault="002C5137" w:rsidP="00CC47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</w:tbl>
    <w:p w14:paraId="49EC0004" w14:textId="693064D8" w:rsidR="003431CE" w:rsidRPr="008F26DA" w:rsidRDefault="003431CE" w:rsidP="003431CE">
      <w:pPr>
        <w:jc w:val="both"/>
      </w:pPr>
      <w:r>
        <w:rPr>
          <w:rFonts w:ascii="Times New Roman" w:hAnsi="Times New Roman" w:cs="Times New Roman"/>
          <w:sz w:val="22"/>
          <w:szCs w:val="22"/>
        </w:rPr>
        <w:t>S</w:t>
      </w:r>
      <w:r w:rsidRPr="00F64355">
        <w:rPr>
          <w:rFonts w:ascii="Times New Roman" w:hAnsi="Times New Roman" w:cs="Times New Roman"/>
          <w:sz w:val="22"/>
          <w:szCs w:val="22"/>
        </w:rPr>
        <w:t xml:space="preserve">ensitivity analysis </w:t>
      </w:r>
      <w:r>
        <w:rPr>
          <w:rFonts w:ascii="Times New Roman" w:hAnsi="Times New Roman" w:cs="Times New Roman"/>
          <w:sz w:val="22"/>
          <w:szCs w:val="22"/>
        </w:rPr>
        <w:t>3:</w:t>
      </w:r>
      <w:r w:rsidRPr="00F64355">
        <w:rPr>
          <w:rFonts w:ascii="Times New Roman" w:hAnsi="Times New Roman" w:cs="Times New Roman"/>
          <w:sz w:val="22"/>
          <w:szCs w:val="22"/>
        </w:rPr>
        <w:t xml:space="preserve"> </w:t>
      </w:r>
      <w:r w:rsidR="002C5137" w:rsidRPr="002C5137">
        <w:rPr>
          <w:rFonts w:ascii="Times New Roman" w:hAnsi="Times New Roman" w:cs="Times New Roman"/>
          <w:sz w:val="22"/>
          <w:szCs w:val="22"/>
        </w:rPr>
        <w:t xml:space="preserve">Patients who died within two years </w:t>
      </w:r>
      <w:r w:rsidR="0042452F">
        <w:rPr>
          <w:rFonts w:ascii="Times New Roman" w:hAnsi="Times New Roman" w:cs="Times New Roman" w:hint="eastAsia"/>
          <w:sz w:val="22"/>
          <w:szCs w:val="22"/>
        </w:rPr>
        <w:t>after</w:t>
      </w:r>
      <w:r w:rsidR="0042452F">
        <w:rPr>
          <w:rFonts w:ascii="Times New Roman" w:hAnsi="Times New Roman" w:cs="Times New Roman"/>
          <w:sz w:val="22"/>
          <w:szCs w:val="22"/>
        </w:rPr>
        <w:t xml:space="preserve"> </w:t>
      </w:r>
      <w:r w:rsidR="002C5137" w:rsidRPr="002C5137">
        <w:rPr>
          <w:rFonts w:ascii="Times New Roman" w:hAnsi="Times New Roman" w:cs="Times New Roman"/>
          <w:sz w:val="22"/>
          <w:szCs w:val="22"/>
        </w:rPr>
        <w:t xml:space="preserve">the frailty </w:t>
      </w:r>
      <w:r w:rsidR="002C5137">
        <w:rPr>
          <w:rFonts w:ascii="Times New Roman" w:hAnsi="Times New Roman" w:cs="Times New Roman" w:hint="eastAsia"/>
          <w:sz w:val="22"/>
          <w:szCs w:val="22"/>
        </w:rPr>
        <w:t>evaluation</w:t>
      </w:r>
      <w:r w:rsidR="002C5137" w:rsidRPr="002C5137">
        <w:rPr>
          <w:rFonts w:ascii="Times New Roman" w:hAnsi="Times New Roman" w:cs="Times New Roman"/>
          <w:sz w:val="22"/>
          <w:szCs w:val="22"/>
        </w:rPr>
        <w:t xml:space="preserve"> were excluded</w:t>
      </w:r>
    </w:p>
    <w:p w14:paraId="01B8B3A7" w14:textId="0C1E8475" w:rsidR="003431CE" w:rsidRPr="000C32FF" w:rsidRDefault="003431CE" w:rsidP="003431CE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4A00D8EB" w14:textId="77777777" w:rsidR="003431CE" w:rsidRPr="003431CE" w:rsidRDefault="003431CE" w:rsidP="005957E5">
      <w:pPr>
        <w:jc w:val="both"/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sectPr w:rsidR="003431CE" w:rsidRPr="003431CE" w:rsidSect="00D8589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A8"/>
    <w:rsid w:val="000413A8"/>
    <w:rsid w:val="000C32FF"/>
    <w:rsid w:val="000E5F5D"/>
    <w:rsid w:val="001857CC"/>
    <w:rsid w:val="0024687C"/>
    <w:rsid w:val="002C5137"/>
    <w:rsid w:val="003431CE"/>
    <w:rsid w:val="00381B14"/>
    <w:rsid w:val="0040323E"/>
    <w:rsid w:val="00406379"/>
    <w:rsid w:val="0042452F"/>
    <w:rsid w:val="0047330C"/>
    <w:rsid w:val="005957E5"/>
    <w:rsid w:val="006B58B0"/>
    <w:rsid w:val="00831665"/>
    <w:rsid w:val="009264C8"/>
    <w:rsid w:val="00992EBA"/>
    <w:rsid w:val="009D52E8"/>
    <w:rsid w:val="00AB2AAF"/>
    <w:rsid w:val="00AD034C"/>
    <w:rsid w:val="00B3346E"/>
    <w:rsid w:val="00BC5C3D"/>
    <w:rsid w:val="00C53F50"/>
    <w:rsid w:val="00C95CC3"/>
    <w:rsid w:val="00CD3EDA"/>
    <w:rsid w:val="00CD5005"/>
    <w:rsid w:val="00D8589D"/>
    <w:rsid w:val="00DB6E48"/>
    <w:rsid w:val="00E804E9"/>
    <w:rsid w:val="00EC68DA"/>
    <w:rsid w:val="00ED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C96EB"/>
  <w15:chartTrackingRefBased/>
  <w15:docId w15:val="{F8BE2D23-B4FA-1441-8711-A6E33580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8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589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D8589D"/>
  </w:style>
  <w:style w:type="character" w:customStyle="1" w:styleId="a5">
    <w:name w:val="批注文字 字符"/>
    <w:basedOn w:val="a0"/>
    <w:link w:val="a4"/>
    <w:uiPriority w:val="99"/>
    <w:rsid w:val="00D8589D"/>
    <w:rPr>
      <w:rFonts w:ascii="宋体" w:eastAsia="宋体" w:hAnsi="宋体" w:cs="宋体"/>
      <w:kern w:val="0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431C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431CE"/>
    <w:rPr>
      <w:rFonts w:ascii="宋体" w:eastAsia="宋体" w:hAnsi="宋体" w:cs="宋体"/>
      <w:b/>
      <w:bCs/>
      <w:kern w:val="0"/>
      <w:sz w:val="24"/>
    </w:rPr>
  </w:style>
  <w:style w:type="character" w:styleId="a8">
    <w:name w:val="Hyperlink"/>
    <w:basedOn w:val="a0"/>
    <w:uiPriority w:val="99"/>
    <w:unhideWhenUsed/>
    <w:qFormat/>
    <w:rsid w:val="00992E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uxiaolin@wchsc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3-03-27T05:26:00Z</dcterms:created>
  <dcterms:modified xsi:type="dcterms:W3CDTF">2023-05-04T12:28:00Z</dcterms:modified>
</cp:coreProperties>
</file>